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F12" w:rsidRPr="00B513AB" w:rsidRDefault="003A1F12" w:rsidP="003A1F12">
      <w:pPr>
        <w:jc w:val="center"/>
        <w:rPr>
          <w:rFonts w:ascii="Times New Roman" w:eastAsia="宋体" w:hAnsi="Times New Roman" w:cs="Times New Roman"/>
          <w:b/>
          <w:szCs w:val="21"/>
        </w:rPr>
      </w:pPr>
      <w:r w:rsidRPr="00B513AB">
        <w:rPr>
          <w:rFonts w:ascii="Times New Roman" w:eastAsia="宋体" w:hAnsi="Times New Roman" w:cs="Times New Roman"/>
          <w:b/>
          <w:szCs w:val="21"/>
        </w:rPr>
        <w:t>Table S</w:t>
      </w:r>
      <w:r w:rsidR="001E7EF4">
        <w:rPr>
          <w:rFonts w:ascii="Times New Roman" w:eastAsia="宋体" w:hAnsi="Times New Roman" w:cs="Times New Roman"/>
          <w:b/>
          <w:szCs w:val="21"/>
        </w:rPr>
        <w:t>3</w:t>
      </w:r>
      <w:r w:rsidRPr="00B513AB">
        <w:rPr>
          <w:rFonts w:ascii="Times New Roman" w:eastAsia="宋体" w:hAnsi="Times New Roman" w:cs="Times New Roman"/>
          <w:b/>
          <w:szCs w:val="21"/>
        </w:rPr>
        <w:t xml:space="preserve">. </w:t>
      </w:r>
      <w:r w:rsidR="006F7042">
        <w:rPr>
          <w:rFonts w:ascii="Times New Roman" w:eastAsia="宋体" w:hAnsi="Times New Roman" w:cs="Times New Roman"/>
          <w:b/>
          <w:szCs w:val="21"/>
        </w:rPr>
        <w:t>118</w:t>
      </w:r>
      <w:bookmarkStart w:id="0" w:name="_GoBack"/>
      <w:bookmarkEnd w:id="0"/>
      <w:r w:rsidRPr="00B513AB">
        <w:rPr>
          <w:rFonts w:ascii="Times New Roman" w:eastAsia="宋体" w:hAnsi="Times New Roman" w:cs="Times New Roman"/>
          <w:b/>
          <w:szCs w:val="21"/>
        </w:rPr>
        <w:t xml:space="preserve"> </w:t>
      </w:r>
      <w:proofErr w:type="spellStart"/>
      <w:r w:rsidRPr="00B513AB">
        <w:rPr>
          <w:rFonts w:ascii="Times New Roman" w:eastAsia="宋体" w:hAnsi="Times New Roman" w:cs="Times New Roman"/>
          <w:b/>
          <w:szCs w:val="21"/>
        </w:rPr>
        <w:t>ccRCC</w:t>
      </w:r>
      <w:proofErr w:type="spellEnd"/>
      <w:r w:rsidRPr="00B513AB">
        <w:rPr>
          <w:rFonts w:ascii="Times New Roman" w:eastAsia="宋体" w:hAnsi="Times New Roman" w:cs="Times New Roman"/>
          <w:b/>
          <w:szCs w:val="21"/>
        </w:rPr>
        <w:t xml:space="preserve"> related miRNAs in human tissues as diagnostic biomarkers</w:t>
      </w:r>
      <w:r w:rsidR="00344573">
        <w:rPr>
          <w:rFonts w:ascii="Times New Roman" w:eastAsia="宋体" w:hAnsi="Times New Roman" w:cs="Times New Roman" w:hint="eastAsia"/>
          <w:b/>
          <w:szCs w:val="21"/>
        </w:rPr>
        <w:t>.</w:t>
      </w:r>
    </w:p>
    <w:tbl>
      <w:tblPr>
        <w:tblStyle w:val="10"/>
        <w:tblW w:w="13572" w:type="dxa"/>
        <w:tblInd w:w="135" w:type="dxa"/>
        <w:tblBorders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6"/>
        <w:gridCol w:w="1985"/>
        <w:gridCol w:w="1275"/>
        <w:gridCol w:w="1276"/>
        <w:gridCol w:w="2552"/>
        <w:gridCol w:w="2126"/>
        <w:gridCol w:w="1276"/>
        <w:gridCol w:w="1266"/>
      </w:tblGrid>
      <w:tr w:rsidR="004D4E28" w:rsidRPr="00B513AB" w:rsidTr="00454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1F12" w:rsidRPr="00B513AB" w:rsidRDefault="0045011C" w:rsidP="00A55339">
            <w:pPr>
              <w:rPr>
                <w:sz w:val="21"/>
                <w:szCs w:val="21"/>
              </w:rPr>
            </w:pPr>
            <w:r w:rsidRPr="00B513AB">
              <w:rPr>
                <w:color w:val="000000" w:themeColor="text1"/>
                <w:sz w:val="21"/>
                <w:szCs w:val="21"/>
              </w:rPr>
              <w:t>Nam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1F12" w:rsidRPr="00B513AB" w:rsidRDefault="003A1F12" w:rsidP="00A55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513AB">
              <w:rPr>
                <w:sz w:val="21"/>
                <w:szCs w:val="21"/>
              </w:rPr>
              <w:t>Expression Level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1F12" w:rsidRPr="00A97102" w:rsidRDefault="003A1F12" w:rsidP="00A5533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B513AB">
              <w:rPr>
                <w:sz w:val="21"/>
                <w:szCs w:val="21"/>
              </w:rPr>
              <w:t xml:space="preserve">n </w:t>
            </w:r>
            <w:r w:rsidR="0003045A">
              <w:rPr>
                <w:rFonts w:eastAsiaTheme="minorEastAsia" w:hint="eastAsia"/>
                <w:sz w:val="21"/>
                <w:szCs w:val="21"/>
              </w:rPr>
              <w:t>(</w:t>
            </w:r>
            <w:proofErr w:type="spellStart"/>
            <w:r w:rsidRPr="00B513AB">
              <w:rPr>
                <w:sz w:val="21"/>
                <w:szCs w:val="21"/>
              </w:rPr>
              <w:t>ccRCC</w:t>
            </w:r>
            <w:proofErr w:type="spellEnd"/>
            <w:r w:rsidR="0003045A">
              <w:rPr>
                <w:rFonts w:eastAsiaTheme="minorEastAsia" w:hint="eastAsia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1F12" w:rsidRPr="00A97102" w:rsidRDefault="003A1F12" w:rsidP="00A5533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B513AB">
              <w:rPr>
                <w:sz w:val="21"/>
                <w:szCs w:val="21"/>
              </w:rPr>
              <w:t xml:space="preserve">n </w:t>
            </w:r>
            <w:r w:rsidR="0003045A">
              <w:rPr>
                <w:rFonts w:eastAsiaTheme="minorEastAsia" w:hint="eastAsia"/>
                <w:sz w:val="21"/>
                <w:szCs w:val="21"/>
              </w:rPr>
              <w:t>(</w:t>
            </w:r>
            <w:r w:rsidRPr="00B513AB">
              <w:rPr>
                <w:sz w:val="21"/>
                <w:szCs w:val="21"/>
              </w:rPr>
              <w:t>Control</w:t>
            </w:r>
            <w:r w:rsidR="0003045A">
              <w:rPr>
                <w:rFonts w:eastAsiaTheme="minorEastAsia" w:hint="eastAsia"/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1F12" w:rsidRPr="00B513AB" w:rsidRDefault="003A1F12" w:rsidP="00A55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513AB">
              <w:rPr>
                <w:sz w:val="21"/>
                <w:szCs w:val="21"/>
              </w:rPr>
              <w:t>Sample Sourc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1F12" w:rsidRPr="00B513AB" w:rsidRDefault="003A1F12" w:rsidP="00A55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513AB">
              <w:rPr>
                <w:sz w:val="21"/>
                <w:szCs w:val="21"/>
              </w:rPr>
              <w:t>Detection Metho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1F12" w:rsidRPr="00B513AB" w:rsidRDefault="003A1F12" w:rsidP="00A5533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513AB">
              <w:rPr>
                <w:sz w:val="21"/>
                <w:szCs w:val="21"/>
              </w:rPr>
              <w:t>Target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1F12" w:rsidRPr="00B513AB" w:rsidRDefault="003A1F12" w:rsidP="00A55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513AB">
              <w:rPr>
                <w:sz w:val="21"/>
                <w:szCs w:val="21"/>
              </w:rPr>
              <w:t>PubMed ID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9A66F4" w:rsidRDefault="009A66F4" w:rsidP="00A55339">
            <w:pPr>
              <w:rPr>
                <w:rFonts w:eastAsiaTheme="minorEastAsia" w:cstheme="minorBidi" w:hint="eastAsia"/>
                <w:b w:val="0"/>
                <w:bCs w:val="0"/>
                <w:kern w:val="0"/>
                <w:sz w:val="21"/>
                <w:szCs w:val="21"/>
              </w:rPr>
            </w:pPr>
            <w:bookmarkStart w:id="1" w:name="_Hlk16967493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1</w:t>
            </w:r>
            <w:bookmarkEnd w:id="1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9A66F4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 w:hint="eastAsia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MP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9131259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9A66F4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 w:hint="eastAsia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7427222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9A66F4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 w:hint="eastAsia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2580180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9A66F4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 w:hint="eastAsia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9A66F4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 w:hint="eastAsia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CASC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7222255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9A66F4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 w:hint="eastAsia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381221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9A66F4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 w:hint="eastAsia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6572589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344573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129247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bookmarkStart w:id="2" w:name="OLE_LINK47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55</w:t>
            </w:r>
            <w:bookmarkEnd w:id="2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344573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3" w:name="OLE_LINK60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3050614</w:t>
            </w:r>
            <w:bookmarkEnd w:id="3"/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344573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4" w:name="OLE_LINK61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129247</w:t>
            </w:r>
            <w:bookmarkEnd w:id="4"/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344573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4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344573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381221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344573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5" w:name="OLE_LINK132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9228417</w:t>
            </w:r>
            <w:bookmarkEnd w:id="5"/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bookmarkStart w:id="6" w:name="_Hlk17308075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41</w:t>
            </w:r>
            <w:bookmarkEnd w:id="6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344573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7" w:name="OLE_LINK8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129247</w:t>
            </w:r>
            <w:bookmarkEnd w:id="7"/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344573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EphA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8" w:name="OLE_LINK133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  <w:bookmarkEnd w:id="8"/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bookmarkStart w:id="9" w:name="_Hlk17442973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21</w:t>
            </w:r>
            <w:bookmarkEnd w:id="9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344573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10" w:name="OLE_LINK106"/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  <w:bookmarkEnd w:id="1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MP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6191221</w:t>
            </w:r>
          </w:p>
        </w:tc>
      </w:tr>
      <w:tr w:rsidR="009A66F4" w:rsidRPr="00B513AB" w:rsidTr="00CA3DD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344573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11" w:name="OLE_LINK248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  <w:bookmarkEnd w:id="11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12" w:name="OLE_LINK121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7427222</w:t>
            </w:r>
            <w:bookmarkEnd w:id="12"/>
          </w:p>
        </w:tc>
      </w:tr>
      <w:tr w:rsidR="009A66F4" w:rsidRPr="00B513AB" w:rsidTr="00CA3DD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bookmarkStart w:id="13" w:name="_Hlk17437604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22</w:t>
            </w:r>
            <w:bookmarkEnd w:id="13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344573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381221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344573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Dic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14" w:name="OLE_LINK135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921581</w:t>
            </w:r>
            <w:bookmarkEnd w:id="14"/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344573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344573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381221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344573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344573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66F4" w:rsidRPr="006E08CF" w:rsidRDefault="009A66F4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15" w:name="OLE_LINK73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7108693</w:t>
            </w:r>
            <w:bookmarkEnd w:id="15"/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6D13B6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bookmarkStart w:id="16" w:name="_Hlk17133003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62-3p</w:t>
            </w:r>
            <w:bookmarkEnd w:id="16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Default="009A66F4" w:rsidP="006D1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 w:hint="eastAsia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  <w:p w:rsidR="009A66F4" w:rsidRPr="00344573" w:rsidRDefault="009A66F4" w:rsidP="006D1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lastRenderedPageBreak/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6D13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lastRenderedPageBreak/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6D13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Default="009A66F4" w:rsidP="006D1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  <w:p w:rsidR="009A66F4" w:rsidRPr="006E08CF" w:rsidRDefault="009A66F4" w:rsidP="006D1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lastRenderedPageBreak/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Default="009A66F4" w:rsidP="006D1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lastRenderedPageBreak/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  <w:p w:rsidR="009A66F4" w:rsidRPr="006E08CF" w:rsidRDefault="009A66F4" w:rsidP="006D1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lastRenderedPageBreak/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Default="009A66F4" w:rsidP="006D1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lastRenderedPageBreak/>
              <w:t>NLK</w:t>
            </w:r>
          </w:p>
          <w:p w:rsidR="009A66F4" w:rsidRPr="006E08CF" w:rsidRDefault="009A66F4" w:rsidP="006D1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lastRenderedPageBreak/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Default="009A66F4" w:rsidP="006D1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lastRenderedPageBreak/>
              <w:t>26647877</w:t>
            </w:r>
          </w:p>
          <w:p w:rsidR="009A66F4" w:rsidRPr="006E08CF" w:rsidRDefault="009A66F4" w:rsidP="006D1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lastRenderedPageBreak/>
              <w:t>24647573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9A66F4" w:rsidP="003D27A3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lastRenderedPageBreak/>
              <w:t>miR-4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344573" w:rsidRDefault="009A66F4" w:rsidP="003D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3D2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3D2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3D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3D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3D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3D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1214494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3D27A3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344573" w:rsidRDefault="00411E75" w:rsidP="003D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3D2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3D2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3D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3D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3D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3D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9A66F4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3D27A3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509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344573" w:rsidRDefault="009A66F4" w:rsidP="003D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3D2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3D2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3D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3D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3D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9A66F4" w:rsidRPr="006E08CF" w:rsidRDefault="009A66F4" w:rsidP="003D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3619562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A55339">
            <w:pPr>
              <w:rPr>
                <w:b w:val="0"/>
                <w:bCs w:val="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344573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17" w:name="OLE_LINK143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3793934</w:t>
            </w:r>
            <w:bookmarkEnd w:id="17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42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18" w:name="OLE_LINK24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6893725</w:t>
            </w:r>
            <w:bookmarkEnd w:id="18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0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19" w:name="OLE_LINK20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259953</w:t>
            </w:r>
            <w:bookmarkEnd w:id="19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bookmarkStart w:id="20" w:name="_Hlk18167062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77</w:t>
            </w:r>
            <w:bookmarkEnd w:id="20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EST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21" w:name="OLE_LINK62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776481</w:t>
            </w:r>
            <w:bookmarkEnd w:id="21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344573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bookmarkStart w:id="22" w:name="_Hlk17119428"/>
            <w:r w:rsidRPr="00CA3DD5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41-3p</w:t>
            </w:r>
            <w:bookmarkEnd w:id="22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344573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LO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23" w:name="OLE_LINK26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7336447</w:t>
            </w:r>
            <w:bookmarkEnd w:id="23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344573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11E75" w:rsidRPr="006E08CF" w:rsidRDefault="00411E75" w:rsidP="00464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1214494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10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1214494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42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22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1214494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55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1214494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1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1214494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35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35a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1214494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bookmarkStart w:id="24" w:name="_Hlk18166902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82</w:t>
            </w:r>
            <w:bookmarkEnd w:id="24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IGF1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25" w:name="OLE_LINK118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7468875</w:t>
            </w:r>
            <w:bookmarkEnd w:id="25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0a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1214494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0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0c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lastRenderedPageBreak/>
              <w:t>miR-30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0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81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8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81a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26" w:name="OLE_LINK45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  <w:bookmarkEnd w:id="26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27" w:name="OLE_LINK93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9693121</w:t>
            </w:r>
            <w:bookmarkEnd w:id="27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81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4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4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5a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28" w:name="OLE_LINK55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  <w:bookmarkEnd w:id="28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29" w:name="OLE_LINK21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098906</w:t>
            </w:r>
            <w:bookmarkEnd w:id="29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5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95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30" w:name="OLE_LINK110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260025</w:t>
            </w:r>
            <w:bookmarkEnd w:id="30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00c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1214494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bookmarkStart w:id="31" w:name="_Hlk17293877"/>
            <w:bookmarkEnd w:id="31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00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5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bookmarkStart w:id="32" w:name="_Hlk17133059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510-5p</w:t>
            </w:r>
            <w:bookmarkEnd w:id="32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936999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46a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33" w:name="OLE_LINK98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6859141</w:t>
            </w:r>
            <w:bookmarkEnd w:id="33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46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5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514a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34" w:name="OLE_LINK70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9113192</w:t>
            </w:r>
            <w:bookmarkEnd w:id="34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4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2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42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6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lastRenderedPageBreak/>
              <w:t>miR-28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93a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93a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42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6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30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509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508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00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37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76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76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532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6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532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55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lastRenderedPageBreak/>
              <w:t>miR-188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0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2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62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502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0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647573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6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35" w:name="OLE_LINK81"/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  <w:bookmarkEnd w:id="35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RIM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381221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85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1214494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06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36" w:name="OLE_LINK127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6648244</w:t>
            </w:r>
            <w:bookmarkEnd w:id="36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06a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1214494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34b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1214494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18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1214494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00a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1214494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00b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1214494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bookmarkStart w:id="37" w:name="_Hlk17395221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584</w:t>
            </w:r>
            <w:bookmarkEnd w:id="37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OCK-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38" w:name="OLE_LINK9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1119662</w:t>
            </w:r>
            <w:bookmarkEnd w:id="38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00-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39" w:name="OLE_LINK67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129247</w:t>
            </w:r>
            <w:bookmarkEnd w:id="39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66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40" w:name="OLE_LINK13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9138826</w:t>
            </w:r>
            <w:bookmarkEnd w:id="40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96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41" w:name="OLE_LINK22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7175581</w:t>
            </w:r>
            <w:bookmarkEnd w:id="41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0b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6708577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49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42" w:name="OLE_LINK23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7121091</w:t>
            </w:r>
            <w:bookmarkEnd w:id="42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5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43" w:name="OLE_LINK63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9436648</w:t>
            </w:r>
            <w:bookmarkEnd w:id="43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‐45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44" w:name="OLE_LINK69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9417701</w:t>
            </w:r>
            <w:bookmarkEnd w:id="44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29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45" w:name="OLE_LINK71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4802708</w:t>
            </w:r>
            <w:bookmarkEnd w:id="45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25a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46" w:name="OLE_LINK25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370896</w:t>
            </w:r>
            <w:bookmarkEnd w:id="46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lastRenderedPageBreak/>
              <w:t>miR-2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47" w:name="OLE_LINK28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3790169</w:t>
            </w:r>
            <w:bookmarkEnd w:id="47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9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mTO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48" w:name="OLE_LINK30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3173671</w:t>
            </w:r>
            <w:bookmarkEnd w:id="48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B7-H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49" w:name="OLE_LINK34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3916610</w:t>
            </w:r>
            <w:bookmarkEnd w:id="49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SENP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50" w:name="OLE_LINK79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550686</w:t>
            </w:r>
            <w:bookmarkEnd w:id="50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bookmarkStart w:id="51" w:name="OLE_LINK108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506</w:t>
            </w:r>
            <w:bookmarkEnd w:id="51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LOT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5793370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bookmarkStart w:id="52" w:name="_Hlk17118837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00-5P</w:t>
            </w:r>
            <w:bookmarkEnd w:id="52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765937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 xml:space="preserve">let-7 </w:t>
            </w:r>
            <w:proofErr w:type="spellStart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53" w:name="OLE_LINK85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694731</w:t>
            </w:r>
            <w:bookmarkEnd w:id="53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5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8B7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 xml:space="preserve"> and 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ormalin-ﬁxed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parafﬁn-embedd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54" w:name="OLE_LINK96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30132566</w:t>
            </w:r>
            <w:bookmarkEnd w:id="54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4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8990105</w:t>
            </w:r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48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55" w:name="OLE_LINK88"/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  <w:bookmarkEnd w:id="55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AKT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56" w:name="OLE_LINK111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7878305</w:t>
            </w:r>
            <w:bookmarkEnd w:id="56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bookmarkStart w:id="57" w:name="_Hlk17130961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45-5p</w:t>
            </w:r>
            <w:bookmarkEnd w:id="57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LO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58" w:name="OLE_LINK114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7336447</w:t>
            </w:r>
            <w:bookmarkEnd w:id="58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AB22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59" w:name="OLE_LINK119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6883716</w:t>
            </w:r>
            <w:bookmarkEnd w:id="59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bookmarkStart w:id="60" w:name="_Hlk17350089"/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28a-3p</w:t>
            </w:r>
            <w:bookmarkEnd w:id="60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 /arr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61" w:name="OLE_LINK32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6859141</w:t>
            </w:r>
            <w:bookmarkEnd w:id="61"/>
          </w:p>
        </w:tc>
      </w:tr>
      <w:tr w:rsidR="00411E75" w:rsidRPr="00B513AB" w:rsidTr="00454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</w:pPr>
            <w:r w:rsidRPr="006E08CF">
              <w:rPr>
                <w:rFonts w:eastAsiaTheme="minorEastAsia" w:cstheme="minorBidi"/>
                <w:b w:val="0"/>
                <w:bCs w:val="0"/>
                <w:kern w:val="0"/>
                <w:sz w:val="21"/>
                <w:szCs w:val="21"/>
              </w:rPr>
              <w:t>miR-17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344573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</w:pPr>
            <w:r w:rsidRPr="00344573">
              <w:rPr>
                <w:rFonts w:ascii="Times New Roman" w:eastAsiaTheme="minorEastAsia" w:hAnsi="Times New Roman" w:cstheme="minorBidi"/>
                <w:b/>
                <w:kern w:val="0"/>
                <w:sz w:val="21"/>
                <w:szCs w:val="21"/>
              </w:rPr>
              <w:t>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bookmarkStart w:id="62" w:name="OLE_LINK99"/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>F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resh</w:t>
            </w:r>
            <w:r w:rsidRPr="00454DD4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frozen</w:t>
            </w:r>
            <w:bookmarkEnd w:id="62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proofErr w:type="spellStart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qRT</w:t>
            </w:r>
            <w:proofErr w:type="spellEnd"/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-PCR /arr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1E75" w:rsidRPr="006E08CF" w:rsidRDefault="00411E75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</w:pPr>
            <w:r w:rsidRPr="006E08CF">
              <w:rPr>
                <w:rFonts w:ascii="Times New Roman" w:eastAsiaTheme="minorEastAsia" w:hAnsi="Times New Roman" w:cstheme="minorBidi"/>
                <w:kern w:val="0"/>
                <w:sz w:val="21"/>
                <w:szCs w:val="21"/>
              </w:rPr>
              <w:t>26859141</w:t>
            </w:r>
          </w:p>
        </w:tc>
      </w:tr>
    </w:tbl>
    <w:p w:rsidR="003A1F12" w:rsidRPr="00B513AB" w:rsidRDefault="003A1F12" w:rsidP="003A1F12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Down: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igniﬁcantly downregulated miRNA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in 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human </w:t>
      </w:r>
      <w:proofErr w:type="spellStart"/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ccRCC</w:t>
      </w:r>
      <w:proofErr w:type="spellEnd"/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tissues;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Up: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igniﬁcantly upregulated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miRNAs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in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human </w:t>
      </w:r>
      <w:proofErr w:type="spellStart"/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ccRCC</w:t>
      </w:r>
      <w:proofErr w:type="spellEnd"/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tissues; </w:t>
      </w:r>
      <w:proofErr w:type="spellStart"/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qRT</w:t>
      </w:r>
      <w:proofErr w:type="spellEnd"/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PCR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: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quantitative real-time PCR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; ND: not determined;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</w:p>
    <w:p w:rsidR="003A1F12" w:rsidRPr="00B513AB" w:rsidRDefault="003A1F12" w:rsidP="003A1F12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Abbreviations: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IMP3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: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IMP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metallopeptidase inhibitor 3;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CASC2: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cancer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sceptibility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;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EphA2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: e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rythropoietin-producing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hepatocellularA2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;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IMP2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: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IMP metallopeptidase inhibitor 2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;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Dicer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: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dicer 1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/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ribonuclease III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;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EST1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: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he transcription factor E26 transformation specific-1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;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IGF1R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: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insulin-like growth factor 1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receptor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;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LOX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: </w:t>
      </w:r>
      <w:proofErr w:type="spellStart"/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lysyl</w:t>
      </w:r>
      <w:proofErr w:type="spellEnd"/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oxidase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;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RIM33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: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tripartite motif-containing 33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;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ROCK-1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: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r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ho associated coiled‑coil containing protein kinase 1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; </w:t>
      </w:r>
      <w:proofErr w:type="spellStart"/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mTOR</w:t>
      </w:r>
      <w:proofErr w:type="spellEnd"/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: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mammalian target of rapamycin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;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B7-H3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: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B7 homolog 3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;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ENP1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: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proofErr w:type="spellStart"/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entrin</w:t>
      </w:r>
      <w:proofErr w:type="spellEnd"/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specific protease 1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;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FLOT1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: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proofErr w:type="spellStart"/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flotillin</w:t>
      </w:r>
      <w:proofErr w:type="spellEnd"/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1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;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KT2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: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KT serine/threonine kinase 2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;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RAB22A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:</w:t>
      </w:r>
      <w:bookmarkStart w:id="63" w:name="OLE_LINK4"/>
      <w:bookmarkStart w:id="64" w:name="OLE_LINK15"/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member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RAS oncogene family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;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NLK</w:t>
      </w:r>
      <w:bookmarkEnd w:id="63"/>
      <w:bookmarkEnd w:id="64"/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: </w:t>
      </w:r>
      <w:r w:rsidRPr="00B513A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nemo like kinase</w:t>
      </w:r>
      <w:r w:rsidRPr="00B513A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.</w:t>
      </w:r>
    </w:p>
    <w:p w:rsidR="003A1F12" w:rsidRPr="00B513AB" w:rsidRDefault="003A1F12" w:rsidP="003A1F12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961472" w:rsidRPr="00A97102" w:rsidRDefault="00961472" w:rsidP="001E05BA">
      <w:pPr>
        <w:rPr>
          <w:sz w:val="20"/>
          <w:szCs w:val="20"/>
        </w:rPr>
      </w:pPr>
    </w:p>
    <w:sectPr w:rsidR="00961472" w:rsidRPr="00A97102" w:rsidSect="003A1F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0EDA" w:rsidRDefault="00010EDA" w:rsidP="003E7BE8">
      <w:r>
        <w:separator/>
      </w:r>
    </w:p>
  </w:endnote>
  <w:endnote w:type="continuationSeparator" w:id="0">
    <w:p w:rsidR="00010EDA" w:rsidRDefault="00010EDA" w:rsidP="003E7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0EDA" w:rsidRDefault="00010EDA" w:rsidP="003E7BE8">
      <w:r>
        <w:separator/>
      </w:r>
    </w:p>
  </w:footnote>
  <w:footnote w:type="continuationSeparator" w:id="0">
    <w:p w:rsidR="00010EDA" w:rsidRDefault="00010EDA" w:rsidP="003E7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F12"/>
    <w:rsid w:val="00010EDA"/>
    <w:rsid w:val="0003045A"/>
    <w:rsid w:val="00041963"/>
    <w:rsid w:val="000902D9"/>
    <w:rsid w:val="000B79EE"/>
    <w:rsid w:val="00104204"/>
    <w:rsid w:val="0010552C"/>
    <w:rsid w:val="001323D7"/>
    <w:rsid w:val="001821E6"/>
    <w:rsid w:val="001E05BA"/>
    <w:rsid w:val="001E7EF4"/>
    <w:rsid w:val="0023073C"/>
    <w:rsid w:val="00234FB1"/>
    <w:rsid w:val="00251CBE"/>
    <w:rsid w:val="002545A5"/>
    <w:rsid w:val="0025675B"/>
    <w:rsid w:val="0026184C"/>
    <w:rsid w:val="00265178"/>
    <w:rsid w:val="002B354C"/>
    <w:rsid w:val="002B5F37"/>
    <w:rsid w:val="002C1C2A"/>
    <w:rsid w:val="002C3A68"/>
    <w:rsid w:val="002E6DC7"/>
    <w:rsid w:val="00342445"/>
    <w:rsid w:val="00344573"/>
    <w:rsid w:val="00362CB8"/>
    <w:rsid w:val="003A1F12"/>
    <w:rsid w:val="003A673A"/>
    <w:rsid w:val="003C79E2"/>
    <w:rsid w:val="003D27A3"/>
    <w:rsid w:val="003E05A1"/>
    <w:rsid w:val="003E404B"/>
    <w:rsid w:val="003E7BE8"/>
    <w:rsid w:val="00411E75"/>
    <w:rsid w:val="004204E7"/>
    <w:rsid w:val="00421D39"/>
    <w:rsid w:val="0044763A"/>
    <w:rsid w:val="0045011C"/>
    <w:rsid w:val="00454DD4"/>
    <w:rsid w:val="00454E46"/>
    <w:rsid w:val="00466240"/>
    <w:rsid w:val="00470CF4"/>
    <w:rsid w:val="00472596"/>
    <w:rsid w:val="004C2F3B"/>
    <w:rsid w:val="004D4E28"/>
    <w:rsid w:val="004E26F0"/>
    <w:rsid w:val="004F55D5"/>
    <w:rsid w:val="00564259"/>
    <w:rsid w:val="005707FE"/>
    <w:rsid w:val="005A10C3"/>
    <w:rsid w:val="005A5115"/>
    <w:rsid w:val="005B2C97"/>
    <w:rsid w:val="005D03BC"/>
    <w:rsid w:val="005D493D"/>
    <w:rsid w:val="005F3312"/>
    <w:rsid w:val="0065452F"/>
    <w:rsid w:val="006C6CF7"/>
    <w:rsid w:val="006D13B6"/>
    <w:rsid w:val="006D3213"/>
    <w:rsid w:val="006E08CF"/>
    <w:rsid w:val="006F7042"/>
    <w:rsid w:val="007303F5"/>
    <w:rsid w:val="00757227"/>
    <w:rsid w:val="00766BC1"/>
    <w:rsid w:val="007828EE"/>
    <w:rsid w:val="00795598"/>
    <w:rsid w:val="007A7451"/>
    <w:rsid w:val="007B2324"/>
    <w:rsid w:val="007D3730"/>
    <w:rsid w:val="007F60A4"/>
    <w:rsid w:val="008063B1"/>
    <w:rsid w:val="00832D9C"/>
    <w:rsid w:val="00874828"/>
    <w:rsid w:val="00874843"/>
    <w:rsid w:val="0088404D"/>
    <w:rsid w:val="008B0064"/>
    <w:rsid w:val="008B7316"/>
    <w:rsid w:val="008D7A95"/>
    <w:rsid w:val="008F7935"/>
    <w:rsid w:val="00910432"/>
    <w:rsid w:val="0093696B"/>
    <w:rsid w:val="0094483E"/>
    <w:rsid w:val="00961472"/>
    <w:rsid w:val="009A66F4"/>
    <w:rsid w:val="009B3FCF"/>
    <w:rsid w:val="009B757C"/>
    <w:rsid w:val="00A14856"/>
    <w:rsid w:val="00A52155"/>
    <w:rsid w:val="00A55339"/>
    <w:rsid w:val="00A64535"/>
    <w:rsid w:val="00A6573B"/>
    <w:rsid w:val="00A81A6B"/>
    <w:rsid w:val="00A97102"/>
    <w:rsid w:val="00AB6C18"/>
    <w:rsid w:val="00AE3CD6"/>
    <w:rsid w:val="00B04A0B"/>
    <w:rsid w:val="00B37369"/>
    <w:rsid w:val="00B4372F"/>
    <w:rsid w:val="00B513AB"/>
    <w:rsid w:val="00B6465B"/>
    <w:rsid w:val="00B928DC"/>
    <w:rsid w:val="00BB583F"/>
    <w:rsid w:val="00BC2FCC"/>
    <w:rsid w:val="00BD1CC3"/>
    <w:rsid w:val="00BF6F0E"/>
    <w:rsid w:val="00C00F3F"/>
    <w:rsid w:val="00C50BE8"/>
    <w:rsid w:val="00C52083"/>
    <w:rsid w:val="00C53F9F"/>
    <w:rsid w:val="00C56FC3"/>
    <w:rsid w:val="00CA3DD5"/>
    <w:rsid w:val="00CB0768"/>
    <w:rsid w:val="00CF596E"/>
    <w:rsid w:val="00D17BB7"/>
    <w:rsid w:val="00D20554"/>
    <w:rsid w:val="00D27342"/>
    <w:rsid w:val="00D27E5F"/>
    <w:rsid w:val="00D51E12"/>
    <w:rsid w:val="00D5367A"/>
    <w:rsid w:val="00D6344A"/>
    <w:rsid w:val="00DA7B1D"/>
    <w:rsid w:val="00DB371D"/>
    <w:rsid w:val="00DB687D"/>
    <w:rsid w:val="00DB70FF"/>
    <w:rsid w:val="00DE2C5B"/>
    <w:rsid w:val="00DF0637"/>
    <w:rsid w:val="00E2468B"/>
    <w:rsid w:val="00E3057F"/>
    <w:rsid w:val="00E31456"/>
    <w:rsid w:val="00E32A4E"/>
    <w:rsid w:val="00E52FF7"/>
    <w:rsid w:val="00EA4840"/>
    <w:rsid w:val="00ED7BDC"/>
    <w:rsid w:val="00EE3331"/>
    <w:rsid w:val="00EE7F32"/>
    <w:rsid w:val="00F100BD"/>
    <w:rsid w:val="00F17BE3"/>
    <w:rsid w:val="00F2084E"/>
    <w:rsid w:val="00F40EB4"/>
    <w:rsid w:val="00F708D4"/>
    <w:rsid w:val="00F70A75"/>
    <w:rsid w:val="00F7598B"/>
    <w:rsid w:val="00FA4AF5"/>
    <w:rsid w:val="00FB20A8"/>
    <w:rsid w:val="00FB3626"/>
    <w:rsid w:val="00FB7313"/>
    <w:rsid w:val="00FE27A3"/>
    <w:rsid w:val="00FF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F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thelp1">
    <w:name w:val="acthelp1"/>
    <w:basedOn w:val="a"/>
    <w:qFormat/>
    <w:rsid w:val="003A1F12"/>
    <w:pPr>
      <w:widowControl/>
      <w:spacing w:before="150" w:after="150" w:line="330" w:lineRule="atLeast"/>
      <w:ind w:left="150" w:right="15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btn-view">
    <w:name w:val="btn-view"/>
    <w:basedOn w:val="a"/>
    <w:rsid w:val="003A1F12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footer"/>
    <w:basedOn w:val="a"/>
    <w:link w:val="Char"/>
    <w:uiPriority w:val="99"/>
    <w:unhideWhenUsed/>
    <w:qFormat/>
    <w:rsid w:val="003A1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3A1F1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3A1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3A1F12"/>
    <w:rPr>
      <w:sz w:val="18"/>
      <w:szCs w:val="18"/>
    </w:rPr>
  </w:style>
  <w:style w:type="table" w:styleId="a5">
    <w:name w:val="Table Grid"/>
    <w:basedOn w:val="a1"/>
    <w:uiPriority w:val="59"/>
    <w:rsid w:val="003A1F1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qFormat/>
    <w:rsid w:val="003A1F12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3A1F12"/>
    <w:rPr>
      <w:color w:val="365F9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4">
    <w:name w:val="Light Shading Accent 4"/>
    <w:basedOn w:val="a1"/>
    <w:uiPriority w:val="60"/>
    <w:rsid w:val="003A1F12"/>
    <w:rPr>
      <w:color w:val="5F497A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numbering" w:customStyle="1" w:styleId="1">
    <w:name w:val="无列表1"/>
    <w:next w:val="a2"/>
    <w:uiPriority w:val="99"/>
    <w:semiHidden/>
    <w:unhideWhenUsed/>
    <w:rsid w:val="003A1F12"/>
  </w:style>
  <w:style w:type="table" w:customStyle="1" w:styleId="10">
    <w:name w:val="浅色底纹1"/>
    <w:basedOn w:val="a1"/>
    <w:next w:val="a6"/>
    <w:uiPriority w:val="99"/>
    <w:unhideWhenUsed/>
    <w:rsid w:val="003A1F12"/>
    <w:rPr>
      <w:rFonts w:ascii="Calibri" w:eastAsia="Times New Roman" w:hAnsi="Calibri" w:cs="Times New Roman"/>
      <w:color w:val="000000"/>
      <w:sz w:val="20"/>
      <w:szCs w:val="20"/>
    </w:rPr>
    <w:tblPr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  <w:tblStylePr w:type="band1Horz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3A1F1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A1F12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65452F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F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thelp1">
    <w:name w:val="acthelp1"/>
    <w:basedOn w:val="a"/>
    <w:qFormat/>
    <w:rsid w:val="003A1F12"/>
    <w:pPr>
      <w:widowControl/>
      <w:spacing w:before="150" w:after="150" w:line="330" w:lineRule="atLeast"/>
      <w:ind w:left="150" w:right="15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btn-view">
    <w:name w:val="btn-view"/>
    <w:basedOn w:val="a"/>
    <w:rsid w:val="003A1F12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footer"/>
    <w:basedOn w:val="a"/>
    <w:link w:val="Char"/>
    <w:uiPriority w:val="99"/>
    <w:unhideWhenUsed/>
    <w:qFormat/>
    <w:rsid w:val="003A1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3A1F1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3A1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3A1F12"/>
    <w:rPr>
      <w:sz w:val="18"/>
      <w:szCs w:val="18"/>
    </w:rPr>
  </w:style>
  <w:style w:type="table" w:styleId="a5">
    <w:name w:val="Table Grid"/>
    <w:basedOn w:val="a1"/>
    <w:uiPriority w:val="59"/>
    <w:rsid w:val="003A1F1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qFormat/>
    <w:rsid w:val="003A1F12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3A1F12"/>
    <w:rPr>
      <w:color w:val="365F9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4">
    <w:name w:val="Light Shading Accent 4"/>
    <w:basedOn w:val="a1"/>
    <w:uiPriority w:val="60"/>
    <w:rsid w:val="003A1F12"/>
    <w:rPr>
      <w:color w:val="5F497A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numbering" w:customStyle="1" w:styleId="1">
    <w:name w:val="无列表1"/>
    <w:next w:val="a2"/>
    <w:uiPriority w:val="99"/>
    <w:semiHidden/>
    <w:unhideWhenUsed/>
    <w:rsid w:val="003A1F12"/>
  </w:style>
  <w:style w:type="table" w:customStyle="1" w:styleId="10">
    <w:name w:val="浅色底纹1"/>
    <w:basedOn w:val="a1"/>
    <w:next w:val="a6"/>
    <w:uiPriority w:val="99"/>
    <w:unhideWhenUsed/>
    <w:rsid w:val="003A1F12"/>
    <w:rPr>
      <w:rFonts w:ascii="Calibri" w:eastAsia="Times New Roman" w:hAnsi="Calibri" w:cs="Times New Roman"/>
      <w:color w:val="000000"/>
      <w:sz w:val="20"/>
      <w:szCs w:val="20"/>
    </w:rPr>
    <w:tblPr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  <w:tblStylePr w:type="band1Horz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3A1F1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A1F12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65452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614437-A5F2-4AC6-95FF-99D39E598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6</Pages>
  <Words>1240</Words>
  <Characters>7071</Characters>
  <Application>Microsoft Office Word</Application>
  <DocSecurity>0</DocSecurity>
  <Lines>58</Lines>
  <Paragraphs>16</Paragraphs>
  <ScaleCrop>false</ScaleCrop>
  <Company/>
  <LinksUpToDate>false</LinksUpToDate>
  <CharactersWithSpaces>8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8</cp:revision>
  <dcterms:created xsi:type="dcterms:W3CDTF">2020-10-26T13:58:00Z</dcterms:created>
  <dcterms:modified xsi:type="dcterms:W3CDTF">2020-11-20T02:40:00Z</dcterms:modified>
</cp:coreProperties>
</file>